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0644" w:type="dxa"/>
        <w:tblInd w:w="-107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93"/>
        <w:gridCol w:w="8505"/>
        <w:gridCol w:w="1146"/>
      </w:tblGrid>
      <w:tr w:rsidR="00B81EDB" w:rsidRPr="00B81EDB" w:rsidTr="00B81EDB">
        <w:trPr>
          <w:trHeight w:val="600"/>
        </w:trPr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81EDB" w:rsidRPr="00B81EDB" w:rsidRDefault="00B81EDB" w:rsidP="00B81EDB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B81EDB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OTU No.</w:t>
            </w:r>
          </w:p>
        </w:tc>
        <w:tc>
          <w:tcPr>
            <w:tcW w:w="8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81EDB" w:rsidRPr="00B81EDB" w:rsidRDefault="00B81EDB" w:rsidP="00B81EDB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B81EDB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Taxonomy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81EDB" w:rsidRPr="00B81EDB" w:rsidRDefault="00B81EDB" w:rsidP="00B81EDB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B81EDB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# SILVA i</w:t>
            </w:r>
            <w:bookmarkStart w:id="0" w:name="_GoBack"/>
            <w:bookmarkEnd w:id="0"/>
            <w:r w:rsidRPr="00B81EDB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dentifier</w:t>
            </w:r>
          </w:p>
        </w:tc>
      </w:tr>
      <w:tr w:rsidR="00B81EDB" w:rsidRPr="00B81EDB" w:rsidTr="00B81EDB">
        <w:trPr>
          <w:trHeight w:val="4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1EDB" w:rsidRPr="00B81EDB" w:rsidRDefault="00B81EDB" w:rsidP="00B81E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B81EDB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</w:rPr>
              <w:t>13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1EDB" w:rsidRPr="00B81EDB" w:rsidRDefault="00B81EDB" w:rsidP="00B81ED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B81EDB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</w:rPr>
              <w:t>Proteobacteria; Gammaproteobacteria; Thiotrichales; Thiotrichaceae; uncultured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1EDB" w:rsidRPr="00B81EDB" w:rsidRDefault="00B81EDB" w:rsidP="00B81E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B81EDB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</w:rPr>
              <w:t>18</w:t>
            </w:r>
          </w:p>
        </w:tc>
      </w:tr>
      <w:tr w:rsidR="00B81EDB" w:rsidRPr="00B81EDB" w:rsidTr="00B81EDB">
        <w:trPr>
          <w:trHeight w:val="4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1EDB" w:rsidRPr="00B81EDB" w:rsidRDefault="00B81EDB" w:rsidP="00B81E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B81EDB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</w:rPr>
              <w:t>13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1EDB" w:rsidRPr="00B81EDB" w:rsidRDefault="00B81EDB" w:rsidP="00B81ED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B81EDB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</w:rPr>
              <w:t xml:space="preserve">Proteobacteria; Gammaproteobacteria; Thiotrichales; Thiotrichaceae; </w:t>
            </w:r>
            <w:r w:rsidRPr="00B81EDB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  <w:t>Cocleimonas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1EDB" w:rsidRPr="00B81EDB" w:rsidRDefault="00B81EDB" w:rsidP="00B81E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B81EDB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</w:rPr>
              <w:t>16</w:t>
            </w:r>
          </w:p>
        </w:tc>
      </w:tr>
      <w:tr w:rsidR="00B81EDB" w:rsidRPr="00B81EDB" w:rsidTr="00B81EDB">
        <w:trPr>
          <w:trHeight w:val="4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1EDB" w:rsidRPr="00B81EDB" w:rsidRDefault="00B81EDB" w:rsidP="00B81E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B81EDB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</w:rPr>
              <w:t>13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1EDB" w:rsidRPr="00B81EDB" w:rsidRDefault="00B81EDB" w:rsidP="00B81ED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B81EDB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</w:rPr>
              <w:t>Proteobacteria; Gammaproteobacteria; Thiotrichales; Thiotrichaceae; None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1EDB" w:rsidRPr="00B81EDB" w:rsidRDefault="00B81EDB" w:rsidP="00B81E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B81EDB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</w:rPr>
              <w:t>1</w:t>
            </w:r>
          </w:p>
        </w:tc>
      </w:tr>
      <w:tr w:rsidR="00B81EDB" w:rsidRPr="00B81EDB" w:rsidTr="00B81EDB">
        <w:trPr>
          <w:trHeight w:val="4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1EDB" w:rsidRPr="00B81EDB" w:rsidRDefault="00B81EDB" w:rsidP="00B81E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B81EDB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</w:rPr>
              <w:t>17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1EDB" w:rsidRPr="00B81EDB" w:rsidRDefault="00B81EDB" w:rsidP="00B81ED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B81EDB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</w:rPr>
              <w:t>Proteobacteria; Gammaproteobacteria; Methylococcales; Marine Methylotrophic Group 2; None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1EDB" w:rsidRPr="00B81EDB" w:rsidRDefault="00B81EDB" w:rsidP="00B81E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B81EDB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</w:rPr>
              <w:t>24</w:t>
            </w:r>
          </w:p>
        </w:tc>
      </w:tr>
      <w:tr w:rsidR="00B81EDB" w:rsidRPr="00B81EDB" w:rsidTr="00B81EDB">
        <w:trPr>
          <w:trHeight w:val="4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1EDB" w:rsidRPr="00B81EDB" w:rsidRDefault="00B81EDB" w:rsidP="00B81E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B81EDB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</w:rPr>
              <w:t>55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1EDB" w:rsidRPr="00B81EDB" w:rsidRDefault="00B81EDB" w:rsidP="00B81ED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B81EDB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</w:rPr>
              <w:t>Proteobacteria; Gammaproteobacteria; Thiotrichales; Thiotrichaceae; uncultured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1EDB" w:rsidRPr="00B81EDB" w:rsidRDefault="00B81EDB" w:rsidP="00B81E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B81EDB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</w:rPr>
              <w:t>8</w:t>
            </w:r>
          </w:p>
        </w:tc>
      </w:tr>
      <w:tr w:rsidR="00B81EDB" w:rsidRPr="00B81EDB" w:rsidTr="00B81EDB">
        <w:trPr>
          <w:trHeight w:val="4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1EDB" w:rsidRPr="00B81EDB" w:rsidRDefault="00B81EDB" w:rsidP="00B81E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B81EDB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</w:rPr>
              <w:t>123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1EDB" w:rsidRPr="00B81EDB" w:rsidRDefault="00B81EDB" w:rsidP="00B81ED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B81EDB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</w:rPr>
              <w:t xml:space="preserve">Proteobacteria; Epsilonproteobacteria; Campylobacterales; Helicobacteraceae; </w:t>
            </w:r>
            <w:r w:rsidRPr="00B81EDB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  <w:t>Sulfurovum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1EDB" w:rsidRPr="00B81EDB" w:rsidRDefault="00B81EDB" w:rsidP="00B81E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B81EDB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</w:rPr>
              <w:t>30</w:t>
            </w:r>
          </w:p>
        </w:tc>
      </w:tr>
      <w:tr w:rsidR="00B81EDB" w:rsidRPr="00B81EDB" w:rsidTr="00B81EDB">
        <w:trPr>
          <w:trHeight w:val="4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1EDB" w:rsidRPr="00B81EDB" w:rsidRDefault="00B81EDB" w:rsidP="00B81E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B81EDB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</w:rPr>
              <w:t>134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1EDB" w:rsidRPr="00B81EDB" w:rsidRDefault="00B81EDB" w:rsidP="00B81ED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B81EDB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</w:rPr>
              <w:t xml:space="preserve">Proteobacteria; Epsilonproteobacteria; Campylobacterales; Helicobacteraceae; </w:t>
            </w:r>
            <w:r w:rsidRPr="00B81EDB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  <w:t>Sulfurovum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1EDB" w:rsidRPr="00B81EDB" w:rsidRDefault="00B81EDB" w:rsidP="00B81E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B81EDB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</w:rPr>
              <w:t>42</w:t>
            </w:r>
          </w:p>
        </w:tc>
      </w:tr>
      <w:tr w:rsidR="00B81EDB" w:rsidRPr="00B81EDB" w:rsidTr="00B81EDB">
        <w:trPr>
          <w:trHeight w:val="4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1EDB" w:rsidRPr="00B81EDB" w:rsidRDefault="00B81EDB" w:rsidP="00B81E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B81EDB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</w:rPr>
              <w:t>180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1EDB" w:rsidRPr="00B81EDB" w:rsidRDefault="00B81EDB" w:rsidP="00B81ED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B81EDB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</w:rPr>
              <w:t xml:space="preserve">Proteobacteria; Gammaproteobacteria; Thiotrichales; Thiotrichaceae; </w:t>
            </w:r>
            <w:r w:rsidRPr="00B81EDB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  <w:t>Thiothrix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1EDB" w:rsidRPr="00B81EDB" w:rsidRDefault="00B81EDB" w:rsidP="00B81E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B81EDB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</w:rPr>
              <w:t>12</w:t>
            </w:r>
          </w:p>
        </w:tc>
      </w:tr>
      <w:tr w:rsidR="00B81EDB" w:rsidRPr="00B81EDB" w:rsidTr="00B81EDB">
        <w:trPr>
          <w:trHeight w:val="4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1EDB" w:rsidRPr="00B81EDB" w:rsidRDefault="00B81EDB" w:rsidP="00B81E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B81EDB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</w:rPr>
              <w:t>217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1EDB" w:rsidRPr="00B81EDB" w:rsidRDefault="00B81EDB" w:rsidP="00B81ED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B81EDB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</w:rPr>
              <w:t>Proteobacteria; Epsilonproteobacteria; Campylobacterales; Helicobacteraceae; Sulfurovum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1EDB" w:rsidRPr="00B81EDB" w:rsidRDefault="00B81EDB" w:rsidP="00B81E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B81EDB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</w:rPr>
              <w:t>14</w:t>
            </w:r>
          </w:p>
        </w:tc>
      </w:tr>
      <w:tr w:rsidR="00B81EDB" w:rsidRPr="00B81EDB" w:rsidTr="00B81EDB">
        <w:trPr>
          <w:trHeight w:val="4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1EDB" w:rsidRPr="00B81EDB" w:rsidRDefault="00B81EDB" w:rsidP="00B81E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B81EDB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</w:rPr>
              <w:t>250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1EDB" w:rsidRPr="00B81EDB" w:rsidRDefault="00B81EDB" w:rsidP="00B81ED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B81EDB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</w:rPr>
              <w:t>Proteobacteria; Gammaproteobacteria; Thiotrichales; Thiotrichaceae; uncultured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1EDB" w:rsidRPr="00B81EDB" w:rsidRDefault="00B81EDB" w:rsidP="00B81E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B81EDB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</w:rPr>
              <w:t>11</w:t>
            </w:r>
          </w:p>
        </w:tc>
      </w:tr>
      <w:tr w:rsidR="00B81EDB" w:rsidRPr="00B81EDB" w:rsidTr="00B81EDB">
        <w:trPr>
          <w:trHeight w:val="4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1EDB" w:rsidRPr="00B81EDB" w:rsidRDefault="00B81EDB" w:rsidP="00B81E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B81EDB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</w:rPr>
              <w:t>250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1EDB" w:rsidRPr="00B81EDB" w:rsidRDefault="00B81EDB" w:rsidP="00B81ED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B81EDB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</w:rPr>
              <w:t xml:space="preserve">Proteobacteria; Gammaproteobacteria; Thiotrichales; Thiotrichaceae; </w:t>
            </w:r>
            <w:r w:rsidRPr="00B81EDB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  <w:t>Cocleimonas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1EDB" w:rsidRPr="00B81EDB" w:rsidRDefault="00B81EDB" w:rsidP="00B81E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B81EDB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</w:rPr>
              <w:t>1</w:t>
            </w:r>
          </w:p>
        </w:tc>
      </w:tr>
      <w:tr w:rsidR="00B81EDB" w:rsidRPr="00B81EDB" w:rsidTr="00B81EDB">
        <w:trPr>
          <w:trHeight w:val="4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1EDB" w:rsidRPr="00B81EDB" w:rsidRDefault="00B81EDB" w:rsidP="00B81E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B81EDB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</w:rPr>
              <w:t>253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1EDB" w:rsidRPr="00B81EDB" w:rsidRDefault="00B81EDB" w:rsidP="00B81ED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B81EDB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</w:rPr>
              <w:t>Proteobacteria; Gammaproteobacteria; Thiotrichales; Thiotrichaceae; uncultured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1EDB" w:rsidRPr="00B81EDB" w:rsidRDefault="00B81EDB" w:rsidP="00B81E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B81EDB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</w:rPr>
              <w:t>4</w:t>
            </w:r>
          </w:p>
        </w:tc>
      </w:tr>
      <w:tr w:rsidR="00B81EDB" w:rsidRPr="00B81EDB" w:rsidTr="00B81EDB">
        <w:trPr>
          <w:trHeight w:val="4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1EDB" w:rsidRPr="00B81EDB" w:rsidRDefault="00B81EDB" w:rsidP="00B81E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B81EDB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</w:rPr>
              <w:t>254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1EDB" w:rsidRPr="00B81EDB" w:rsidRDefault="00B81EDB" w:rsidP="00B81ED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B81EDB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</w:rPr>
              <w:t>Proteobacteria; Gammaproteobacteria; Thiotrichales; Thiotrichaceae; uncultured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1EDB" w:rsidRPr="00B81EDB" w:rsidRDefault="00B81EDB" w:rsidP="00B81E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B81EDB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</w:rPr>
              <w:t>3</w:t>
            </w:r>
          </w:p>
        </w:tc>
      </w:tr>
      <w:tr w:rsidR="00B81EDB" w:rsidRPr="00B81EDB" w:rsidTr="00B81EDB">
        <w:trPr>
          <w:trHeight w:val="4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1EDB" w:rsidRPr="00B81EDB" w:rsidRDefault="00B81EDB" w:rsidP="00B81E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B81EDB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</w:rPr>
              <w:t>268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1EDB" w:rsidRPr="00B81EDB" w:rsidRDefault="00B81EDB" w:rsidP="00B81ED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B81EDB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</w:rPr>
              <w:t>Proteobacteria; Gammaproteobacteria; Methylococcales; Marine Methylotrophic Group 2; None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1EDB" w:rsidRPr="00B81EDB" w:rsidRDefault="00B81EDB" w:rsidP="00B81E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B81EDB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</w:rPr>
              <w:t>2</w:t>
            </w:r>
          </w:p>
        </w:tc>
      </w:tr>
      <w:tr w:rsidR="00B81EDB" w:rsidRPr="00B81EDB" w:rsidTr="00B81EDB">
        <w:trPr>
          <w:trHeight w:val="4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1EDB" w:rsidRPr="00B81EDB" w:rsidRDefault="00B81EDB" w:rsidP="00B81E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B81EDB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</w:rPr>
              <w:t>286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1EDB" w:rsidRPr="00B81EDB" w:rsidRDefault="00B81EDB" w:rsidP="00B81ED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B81EDB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</w:rPr>
              <w:t>Proteobacteria; Gammaproteobacteria; Methylococcales; pLW-20; None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1EDB" w:rsidRPr="00B81EDB" w:rsidRDefault="00B81EDB" w:rsidP="00B81E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B81EDB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</w:rPr>
              <w:t>2</w:t>
            </w:r>
          </w:p>
        </w:tc>
      </w:tr>
      <w:tr w:rsidR="00B81EDB" w:rsidRPr="00B81EDB" w:rsidTr="00B81EDB">
        <w:trPr>
          <w:trHeight w:val="4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1EDB" w:rsidRPr="00B81EDB" w:rsidRDefault="00B81EDB" w:rsidP="00B81E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B81EDB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</w:rPr>
              <w:t>294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1EDB" w:rsidRPr="00B81EDB" w:rsidRDefault="00B81EDB" w:rsidP="00B81ED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B81EDB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</w:rPr>
              <w:t xml:space="preserve">Proteobacteria; Epsilonproteobacteria; Campylobacterales; Helicobacteraceae; </w:t>
            </w:r>
            <w:r w:rsidRPr="00B81EDB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  <w:t>Sulfurovum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1EDB" w:rsidRPr="00B81EDB" w:rsidRDefault="00B81EDB" w:rsidP="00B81E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B81EDB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</w:rPr>
              <w:t>22</w:t>
            </w:r>
          </w:p>
        </w:tc>
      </w:tr>
      <w:tr w:rsidR="00B81EDB" w:rsidRPr="00B81EDB" w:rsidTr="00B81EDB">
        <w:trPr>
          <w:trHeight w:val="4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1EDB" w:rsidRPr="00B81EDB" w:rsidRDefault="00B81EDB" w:rsidP="00B81E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B81EDB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</w:rPr>
              <w:t>306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1EDB" w:rsidRPr="00B81EDB" w:rsidRDefault="00B81EDB" w:rsidP="00B81ED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B81EDB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</w:rPr>
              <w:t xml:space="preserve">Proteobacteria; Gammaproteobacteria; Thiotrichales; Piscirickettsiaceae; </w:t>
            </w:r>
            <w:r w:rsidRPr="00B81EDB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  <w:t>Cycloclasticus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1EDB" w:rsidRPr="00B81EDB" w:rsidRDefault="00B81EDB" w:rsidP="00B81E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B81EDB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</w:rPr>
              <w:t>1</w:t>
            </w:r>
          </w:p>
        </w:tc>
      </w:tr>
      <w:tr w:rsidR="00B81EDB" w:rsidRPr="00B81EDB" w:rsidTr="00B81EDB">
        <w:trPr>
          <w:trHeight w:val="4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1EDB" w:rsidRPr="00B81EDB" w:rsidRDefault="00B81EDB" w:rsidP="00B81E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B81EDB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</w:rPr>
              <w:t>306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1EDB" w:rsidRPr="00B81EDB" w:rsidRDefault="00B81EDB" w:rsidP="00B81ED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B81EDB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</w:rPr>
              <w:t xml:space="preserve">Proteobacteria; Epsilonproteobacteria; Campylobacterales; Helicobacteraceae; </w:t>
            </w:r>
            <w:r w:rsidRPr="00B81EDB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  <w:t>Sulfurovum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1EDB" w:rsidRPr="00B81EDB" w:rsidRDefault="00B81EDB" w:rsidP="00B81E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B81EDB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</w:rPr>
              <w:t>1</w:t>
            </w:r>
          </w:p>
        </w:tc>
      </w:tr>
      <w:tr w:rsidR="00B81EDB" w:rsidRPr="00B81EDB" w:rsidTr="00B81EDB">
        <w:trPr>
          <w:trHeight w:val="4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1EDB" w:rsidRPr="00B81EDB" w:rsidRDefault="00B81EDB" w:rsidP="00B81E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B81EDB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</w:rPr>
              <w:t>340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1EDB" w:rsidRPr="00B81EDB" w:rsidRDefault="00B81EDB" w:rsidP="00B81ED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B81EDB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</w:rPr>
              <w:t>Proteobacteria; Gammaproteobacteria; Methylococcales; Marine Methylotrophic Group 2;</w:t>
            </w:r>
            <w:r w:rsidR="009914C6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</w:rPr>
              <w:t xml:space="preserve"> </w:t>
            </w:r>
            <w:r w:rsidRPr="00B81EDB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</w:rPr>
              <w:t>None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1EDB" w:rsidRPr="00B81EDB" w:rsidRDefault="00B81EDB" w:rsidP="00B81E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B81EDB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</w:rPr>
              <w:t>3</w:t>
            </w:r>
          </w:p>
        </w:tc>
      </w:tr>
      <w:tr w:rsidR="00B81EDB" w:rsidRPr="00B81EDB" w:rsidTr="00B81EDB">
        <w:trPr>
          <w:trHeight w:val="4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1EDB" w:rsidRPr="00B81EDB" w:rsidRDefault="00B81EDB" w:rsidP="00B81E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B81EDB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</w:rPr>
              <w:t>352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1EDB" w:rsidRPr="00B81EDB" w:rsidRDefault="00B81EDB" w:rsidP="00B81ED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B81EDB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</w:rPr>
              <w:t xml:space="preserve">Proteobacteria; Gammaproteobacteria; Thiotrichales; Thiotrichaceae; </w:t>
            </w:r>
            <w:r w:rsidRPr="00B81EDB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  <w:t>Thiothrix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1EDB" w:rsidRPr="00B81EDB" w:rsidRDefault="00B81EDB" w:rsidP="00B81E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B81EDB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</w:rPr>
              <w:t>1</w:t>
            </w:r>
          </w:p>
        </w:tc>
      </w:tr>
      <w:tr w:rsidR="00B81EDB" w:rsidRPr="00B81EDB" w:rsidTr="00B81EDB">
        <w:trPr>
          <w:trHeight w:val="40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81EDB" w:rsidRPr="00B81EDB" w:rsidRDefault="00B81EDB" w:rsidP="00B81E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B81EDB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</w:rPr>
              <w:t>382</w:t>
            </w:r>
          </w:p>
        </w:tc>
        <w:tc>
          <w:tcPr>
            <w:tcW w:w="8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81EDB" w:rsidRPr="00B81EDB" w:rsidRDefault="00B81EDB" w:rsidP="00B81ED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B81EDB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</w:rPr>
              <w:t xml:space="preserve">Proteobacteria; Epsilonproteobacteria; Campylobacterales; Helicobacteraceae; </w:t>
            </w:r>
            <w:r w:rsidRPr="00B81EDB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  <w:t>Sulfurovum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81EDB" w:rsidRPr="00B81EDB" w:rsidRDefault="00B81EDB" w:rsidP="00B81E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B81EDB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</w:rPr>
              <w:t>1</w:t>
            </w:r>
          </w:p>
        </w:tc>
      </w:tr>
    </w:tbl>
    <w:p w:rsidR="00722398" w:rsidRDefault="0003514A"/>
    <w:sectPr w:rsidR="00722398" w:rsidSect="00802E5F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2"/>
  <w:bordersDoNotSurroundHeader/>
  <w:bordersDoNotSurroundFooter/>
  <w:proofState w:grammar="clean"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1EDB"/>
    <w:rsid w:val="0003514A"/>
    <w:rsid w:val="00802E5F"/>
    <w:rsid w:val="009914C6"/>
    <w:rsid w:val="00B81EDB"/>
    <w:rsid w:val="00F100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A5BBEDC"/>
  <w14:defaultImageDpi w14:val="32767"/>
  <w15:chartTrackingRefBased/>
  <w15:docId w15:val="{5C9AA057-F5BC-4C4B-88B4-834FA4AA03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98459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87</Words>
  <Characters>1639</Characters>
  <Application>Microsoft Office Word</Application>
  <DocSecurity>0</DocSecurity>
  <Lines>13</Lines>
  <Paragraphs>3</Paragraphs>
  <ScaleCrop>false</ScaleCrop>
  <Company/>
  <LinksUpToDate>false</LinksUpToDate>
  <CharactersWithSpaces>1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元木　香織</dc:creator>
  <cp:keywords/>
  <dc:description/>
  <cp:lastModifiedBy>元木　香織</cp:lastModifiedBy>
  <cp:revision>3</cp:revision>
  <cp:lastPrinted>2020-02-03T03:55:00Z</cp:lastPrinted>
  <dcterms:created xsi:type="dcterms:W3CDTF">2020-02-03T03:53:00Z</dcterms:created>
  <dcterms:modified xsi:type="dcterms:W3CDTF">2020-02-08T10:28:00Z</dcterms:modified>
</cp:coreProperties>
</file>